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14CD94" w14:textId="50AC22B3" w:rsidR="0013528B" w:rsidRPr="003C7C22" w:rsidRDefault="00E74084" w:rsidP="003C7C22">
      <w:pPr>
        <w:ind w:firstLine="708"/>
        <w:rPr>
          <w:rFonts w:ascii="Times New Roman" w:hAnsi="Times New Roman" w:cs="Times New Roman"/>
          <w:b/>
          <w:bCs/>
        </w:rPr>
      </w:pPr>
      <w:r w:rsidRPr="003C7C22">
        <w:rPr>
          <w:rFonts w:ascii="Times New Roman" w:hAnsi="Times New Roman" w:cs="Times New Roman"/>
          <w:b/>
          <w:bCs/>
        </w:rPr>
        <w:t>Table S</w:t>
      </w:r>
      <w:r w:rsidR="00B12BEB">
        <w:rPr>
          <w:rFonts w:ascii="Times New Roman" w:hAnsi="Times New Roman" w:cs="Times New Roman"/>
          <w:b/>
          <w:bCs/>
        </w:rPr>
        <w:t>6</w:t>
      </w:r>
      <w:r w:rsidRPr="003C7C22">
        <w:rPr>
          <w:rFonts w:ascii="Times New Roman" w:hAnsi="Times New Roman" w:cs="Times New Roman"/>
          <w:b/>
          <w:bCs/>
        </w:rPr>
        <w:t>.</w:t>
      </w:r>
      <w:r w:rsidR="003C7C22" w:rsidRPr="003C7C22">
        <w:rPr>
          <w:rFonts w:ascii="Times New Roman" w:hAnsi="Times New Roman" w:cs="Times New Roman"/>
          <w:b/>
          <w:bCs/>
        </w:rPr>
        <w:t xml:space="preserve"> Values of observed correlations between behavioral</w:t>
      </w:r>
      <w:r w:rsidR="00701279">
        <w:rPr>
          <w:rFonts w:ascii="Times New Roman" w:hAnsi="Times New Roman" w:cs="Times New Roman"/>
          <w:b/>
          <w:bCs/>
        </w:rPr>
        <w:t>,</w:t>
      </w:r>
      <w:r w:rsidR="003C7C22" w:rsidRPr="003C7C22">
        <w:rPr>
          <w:rFonts w:ascii="Times New Roman" w:hAnsi="Times New Roman" w:cs="Times New Roman"/>
          <w:b/>
          <w:bCs/>
        </w:rPr>
        <w:t xml:space="preserve"> cognitive and neurochemical variables.</w:t>
      </w:r>
    </w:p>
    <w:tbl>
      <w:tblPr>
        <w:tblW w:w="16849" w:type="dxa"/>
        <w:tblInd w:w="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596"/>
        <w:gridCol w:w="519"/>
        <w:gridCol w:w="52"/>
        <w:gridCol w:w="143"/>
        <w:gridCol w:w="1247"/>
        <w:gridCol w:w="10"/>
        <w:gridCol w:w="222"/>
        <w:gridCol w:w="1085"/>
        <w:gridCol w:w="469"/>
        <w:gridCol w:w="588"/>
        <w:gridCol w:w="30"/>
        <w:gridCol w:w="846"/>
        <w:gridCol w:w="41"/>
        <w:gridCol w:w="235"/>
        <w:gridCol w:w="682"/>
        <w:gridCol w:w="481"/>
        <w:gridCol w:w="282"/>
        <w:gridCol w:w="50"/>
        <w:gridCol w:w="303"/>
        <w:gridCol w:w="743"/>
        <w:gridCol w:w="590"/>
        <w:gridCol w:w="455"/>
        <w:gridCol w:w="886"/>
        <w:gridCol w:w="128"/>
        <w:gridCol w:w="15"/>
        <w:gridCol w:w="957"/>
        <w:gridCol w:w="507"/>
        <w:gridCol w:w="268"/>
        <w:gridCol w:w="38"/>
        <w:gridCol w:w="611"/>
        <w:gridCol w:w="671"/>
        <w:gridCol w:w="2390"/>
      </w:tblGrid>
      <w:tr w:rsidR="00C111AF" w:rsidRPr="003C7C22" w14:paraId="4819EE2D" w14:textId="77777777" w:rsidTr="003C7C22">
        <w:trPr>
          <w:gridAfter w:val="1"/>
          <w:wAfter w:w="2390" w:type="dxa"/>
          <w:trHeight w:val="2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7A518" w14:textId="77777777" w:rsidR="00E74084" w:rsidRPr="00E74084" w:rsidRDefault="00E74084" w:rsidP="003C7C22">
            <w:pPr>
              <w:spacing w:after="0" w:line="240" w:lineRule="auto"/>
              <w:ind w:left="-349" w:firstLine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653E05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BT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091769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ST</w:t>
            </w:r>
          </w:p>
        </w:tc>
        <w:tc>
          <w:tcPr>
            <w:tcW w:w="14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D40FEE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PMT.Entries</w:t>
            </w:r>
            <w:proofErr w:type="spellEnd"/>
          </w:p>
        </w:tc>
        <w:tc>
          <w:tcPr>
            <w:tcW w:w="13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73EFCE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PMT.Time</w:t>
            </w:r>
            <w:proofErr w:type="spellEnd"/>
          </w:p>
        </w:tc>
        <w:tc>
          <w:tcPr>
            <w:tcW w:w="10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C3A393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proofErr w:type="gramStart"/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.memory</w:t>
            </w:r>
            <w:proofErr w:type="spellEnd"/>
            <w:proofErr w:type="gramEnd"/>
          </w:p>
        </w:tc>
        <w:tc>
          <w:tcPr>
            <w:tcW w:w="8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673444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RT</w:t>
            </w:r>
          </w:p>
        </w:tc>
        <w:tc>
          <w:tcPr>
            <w:tcW w:w="9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4CE3E7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SET1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CFEE88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SET2</w:t>
            </w:r>
          </w:p>
        </w:tc>
        <w:tc>
          <w:tcPr>
            <w:tcW w:w="10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FEBA88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BARS.co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46FF98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BARS.h</w:t>
            </w:r>
            <w:proofErr w:type="spellEnd"/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C864BA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DNF.co</w:t>
            </w:r>
          </w:p>
        </w:tc>
        <w:tc>
          <w:tcPr>
            <w:tcW w:w="9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CD0CBC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ABA.co</w:t>
            </w:r>
          </w:p>
        </w:tc>
        <w:tc>
          <w:tcPr>
            <w:tcW w:w="8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6E67FA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LU.co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97E04C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84B4D3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NF</w:t>
            </w:r>
          </w:p>
        </w:tc>
      </w:tr>
      <w:tr w:rsidR="00C111AF" w:rsidRPr="003C7C22" w14:paraId="119B6AA5" w14:textId="77777777" w:rsidTr="003C7C22">
        <w:trPr>
          <w:gridAfter w:val="1"/>
          <w:wAfter w:w="2390" w:type="dxa"/>
          <w:trHeight w:val="2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300ED" w14:textId="1B517F45" w:rsidR="00E74084" w:rsidRPr="00E74084" w:rsidRDefault="00E74084" w:rsidP="003C7C22">
            <w:pPr>
              <w:spacing w:after="0" w:line="240" w:lineRule="auto"/>
              <w:ind w:left="-349" w:right="-183" w:firstLine="284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.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uzi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75000" w14:textId="5D910121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4E9EB" w14:textId="59FCEBEF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6</w:t>
            </w:r>
          </w:p>
        </w:tc>
        <w:tc>
          <w:tcPr>
            <w:tcW w:w="144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E8EA6" w14:textId="6D821524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9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34B93" w14:textId="578256B4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4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71501" w14:textId="7C36E4A5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D8F98" w14:textId="37DBF520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6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A97F3" w14:textId="1AFB84FF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44E66" w14:textId="6BAFFCDD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</w:t>
            </w:r>
          </w:p>
        </w:tc>
        <w:tc>
          <w:tcPr>
            <w:tcW w:w="10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0621E" w14:textId="4DC49AD0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0E22D" w14:textId="2114777E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1CAEA" w14:textId="06FB3200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2426F" w14:textId="0C7599E3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B647A" w14:textId="2BA34AF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A9973" w14:textId="6897A4B6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DB7A7" w14:textId="5F17B1EE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</w:t>
            </w:r>
          </w:p>
        </w:tc>
      </w:tr>
      <w:tr w:rsidR="00C111AF" w:rsidRPr="003C7C22" w14:paraId="66A230AF" w14:textId="77777777" w:rsidTr="003C7C22">
        <w:trPr>
          <w:gridAfter w:val="1"/>
          <w:wAfter w:w="2390" w:type="dxa"/>
          <w:trHeight w:val="2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701C7" w14:textId="77777777" w:rsidR="00E74084" w:rsidRPr="00E74084" w:rsidRDefault="00E74084" w:rsidP="003C7C22">
            <w:pPr>
              <w:spacing w:after="0" w:line="240" w:lineRule="auto"/>
              <w:ind w:left="-349" w:firstLine="69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BEDDC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B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0DE19" w14:textId="67353605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4</w:t>
            </w:r>
          </w:p>
        </w:tc>
        <w:tc>
          <w:tcPr>
            <w:tcW w:w="144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5425F" w14:textId="126E974E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6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FEF76" w14:textId="5B6AE7D1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2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23724" w14:textId="164E60A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A3F8A" w14:textId="12C943BC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2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45458" w14:textId="60ADB82A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48B2F" w14:textId="3CF0D50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2</w:t>
            </w:r>
          </w:p>
        </w:tc>
        <w:tc>
          <w:tcPr>
            <w:tcW w:w="10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C7466" w14:textId="0DA7AEAD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5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A3D3B" w14:textId="0D3ADA95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BC18C" w14:textId="265F3D5C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CEBC7" w14:textId="5BA9394E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8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E1BEB" w14:textId="05C86EE3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1CC0E" w14:textId="7D52A5F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E0C15" w14:textId="6BC1DABE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</w:tr>
      <w:tr w:rsidR="00C111AF" w:rsidRPr="003C7C22" w14:paraId="0458D0AC" w14:textId="77777777" w:rsidTr="003C7C22">
        <w:trPr>
          <w:gridAfter w:val="1"/>
          <w:wAfter w:w="2390" w:type="dxa"/>
          <w:trHeight w:val="2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2861C" w14:textId="77777777" w:rsidR="00E74084" w:rsidRPr="00E74084" w:rsidRDefault="00E74084" w:rsidP="003C7C22">
            <w:pPr>
              <w:spacing w:after="0" w:line="240" w:lineRule="auto"/>
              <w:ind w:left="-349" w:firstLine="69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FC686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FE150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ST</w:t>
            </w:r>
          </w:p>
        </w:tc>
        <w:tc>
          <w:tcPr>
            <w:tcW w:w="144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3A3B6" w14:textId="7FD846AC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</w:t>
            </w:r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C5B4E" w14:textId="01FE202A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77F2D" w14:textId="5348E8AF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6B1E5" w14:textId="14336C58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38226" w14:textId="33A65AD4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6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4AB44" w14:textId="19F1E0C1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</w:t>
            </w:r>
          </w:p>
        </w:tc>
        <w:tc>
          <w:tcPr>
            <w:tcW w:w="10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B4A23" w14:textId="3CBFA081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7F310" w14:textId="47F0A4AF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2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47831" w14:textId="461F9F70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3BF4C" w14:textId="6452B043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EBC19" w14:textId="7DCA4452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2DDBB" w14:textId="08BA4555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10FD3" w14:textId="16B5D460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</w:t>
            </w:r>
          </w:p>
        </w:tc>
      </w:tr>
      <w:tr w:rsidR="00C111AF" w:rsidRPr="003C7C22" w14:paraId="30DA0838" w14:textId="77777777" w:rsidTr="003C7C22">
        <w:trPr>
          <w:gridAfter w:val="1"/>
          <w:wAfter w:w="2390" w:type="dxa"/>
          <w:trHeight w:val="2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A00BE" w14:textId="77777777" w:rsidR="00E74084" w:rsidRPr="00E74084" w:rsidRDefault="00E74084" w:rsidP="003C7C22">
            <w:pPr>
              <w:spacing w:after="0" w:line="240" w:lineRule="auto"/>
              <w:ind w:left="-349" w:firstLine="69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B63F2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61C78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F1477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PMT.Entries</w:t>
            </w:r>
            <w:proofErr w:type="spellEnd"/>
          </w:p>
        </w:tc>
        <w:tc>
          <w:tcPr>
            <w:tcW w:w="13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0F025" w14:textId="3AF7D84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7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9B040" w14:textId="5C802E3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B8E59" w14:textId="28DC7753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0B2FD" w14:textId="524482F3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F78C4" w14:textId="77F53DFF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9</w:t>
            </w:r>
          </w:p>
        </w:tc>
        <w:tc>
          <w:tcPr>
            <w:tcW w:w="10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8BD6A" w14:textId="54F4A8C9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2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7468D" w14:textId="08DED0E5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8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A6E29" w14:textId="1F08F6A1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0D3B0" w14:textId="751E3BCE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2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5FB00" w14:textId="459227C4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B16C6" w14:textId="5D1EEEE6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599CC" w14:textId="0A30F2C0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2</w:t>
            </w:r>
          </w:p>
        </w:tc>
      </w:tr>
      <w:tr w:rsidR="00C111AF" w:rsidRPr="003C7C22" w14:paraId="4EFFA804" w14:textId="77777777" w:rsidTr="003C7C22">
        <w:trPr>
          <w:gridAfter w:val="1"/>
          <w:wAfter w:w="2390" w:type="dxa"/>
          <w:trHeight w:val="2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A0F68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DD20F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07C05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274E1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AA3E4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PMT.Time</w:t>
            </w:r>
            <w:proofErr w:type="spellEnd"/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E5EF5" w14:textId="51CA1E8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6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DC407" w14:textId="30CBE43B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2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63762" w14:textId="1DD3BE2A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76160" w14:textId="45743902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9</w:t>
            </w:r>
          </w:p>
        </w:tc>
        <w:tc>
          <w:tcPr>
            <w:tcW w:w="10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F713E" w14:textId="415BAA68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8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861C4" w14:textId="7FF1D7FE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B7AFE" w14:textId="7869D2EE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A0D22" w14:textId="0C360645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5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6A74C" w14:textId="51451920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CCF33" w14:textId="0793263A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5A10A" w14:textId="0EA3930B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</w:t>
            </w:r>
          </w:p>
        </w:tc>
      </w:tr>
      <w:tr w:rsidR="00C111AF" w:rsidRPr="003C7C22" w14:paraId="3A2296A5" w14:textId="77777777" w:rsidTr="003C7C22">
        <w:trPr>
          <w:gridAfter w:val="1"/>
          <w:wAfter w:w="2390" w:type="dxa"/>
          <w:trHeight w:val="2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D81D0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9D2AC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3B640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7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37DB4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A5509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CEA4D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proofErr w:type="gramStart"/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.memory</w:t>
            </w:r>
            <w:proofErr w:type="spellEnd"/>
            <w:proofErr w:type="gramEnd"/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55003" w14:textId="00020DD0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6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B33DF" w14:textId="36309F1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1AF01" w14:textId="6D0E8BE3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</w:t>
            </w:r>
          </w:p>
        </w:tc>
        <w:tc>
          <w:tcPr>
            <w:tcW w:w="10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38DA9" w14:textId="0508C064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E4D22" w14:textId="38CD6F4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1E8CC" w14:textId="031ED82D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CA39C" w14:textId="349DF63C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D9F25" w14:textId="24D6EB9A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F1182" w14:textId="3598BB40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F4B25" w14:textId="2102FA88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2</w:t>
            </w:r>
          </w:p>
        </w:tc>
      </w:tr>
      <w:tr w:rsidR="00C111AF" w:rsidRPr="003C7C22" w14:paraId="63139D94" w14:textId="77777777" w:rsidTr="003C7C22">
        <w:trPr>
          <w:gridAfter w:val="1"/>
          <w:wAfter w:w="2390" w:type="dxa"/>
          <w:trHeight w:val="2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A12DE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2A56B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0BA63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7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B2A80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A55BA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7A99F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30590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RT</w:t>
            </w:r>
          </w:p>
        </w:tc>
        <w:tc>
          <w:tcPr>
            <w:tcW w:w="95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9461F" w14:textId="06FB90C6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3E0D0" w14:textId="662A5493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</w:p>
        </w:tc>
        <w:tc>
          <w:tcPr>
            <w:tcW w:w="10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46553" w14:textId="4B5B9FAC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01238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7CBEE" w14:textId="2536F8A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73E47" w14:textId="67477FBD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D1B4E" w14:textId="3B7C19E2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D86A8" w14:textId="60C592ED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3B6AB" w14:textId="6F49560E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3</w:t>
            </w:r>
          </w:p>
        </w:tc>
      </w:tr>
      <w:tr w:rsidR="003C7C22" w:rsidRPr="003C7C22" w14:paraId="60C35771" w14:textId="77777777" w:rsidTr="003C7C22">
        <w:trPr>
          <w:gridAfter w:val="1"/>
          <w:wAfter w:w="2390" w:type="dxa"/>
          <w:trHeight w:val="2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12058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280D3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4E29D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7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68836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45E06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8074A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C6624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75F1F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SET1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9259E" w14:textId="5B4B6FD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</w:t>
            </w:r>
          </w:p>
        </w:tc>
        <w:tc>
          <w:tcPr>
            <w:tcW w:w="10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4F3E4" w14:textId="5C62DCA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D5554" w14:textId="429D5858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F801B" w14:textId="71D7E41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2911B" w14:textId="42313575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5980B" w14:textId="4D3D091F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6B2AB" w14:textId="745870CE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10757" w14:textId="2F949743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</w:t>
            </w:r>
          </w:p>
        </w:tc>
      </w:tr>
      <w:tr w:rsidR="003C7C22" w:rsidRPr="003C7C22" w14:paraId="0CCE1A61" w14:textId="77777777" w:rsidTr="003C7C22">
        <w:trPr>
          <w:gridAfter w:val="1"/>
          <w:wAfter w:w="2390" w:type="dxa"/>
          <w:trHeight w:val="2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E732D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5591D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8B097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7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B387D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316FD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599E3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D7939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05ECA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1587A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SET2</w:t>
            </w:r>
          </w:p>
        </w:tc>
        <w:tc>
          <w:tcPr>
            <w:tcW w:w="10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C2C24" w14:textId="0F8D62F5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7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6499A" w14:textId="06CEB87F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281C5" w14:textId="6C066383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8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940D4" w14:textId="308E11F2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8CBD2" w14:textId="76454CD8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02A15" w14:textId="6F2BD4E3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B2598" w14:textId="46338048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</w:t>
            </w:r>
          </w:p>
        </w:tc>
      </w:tr>
      <w:tr w:rsidR="00C111AF" w:rsidRPr="003C7C22" w14:paraId="2E5A6440" w14:textId="77777777" w:rsidTr="003C7C22">
        <w:trPr>
          <w:gridAfter w:val="1"/>
          <w:wAfter w:w="2390" w:type="dxa"/>
          <w:trHeight w:val="2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6ACC4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EB784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31467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7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277E8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EB383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94CDC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64419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F6B6C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8B6EB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E476A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BARS.co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672AA" w14:textId="16B758A9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9D6B2" w14:textId="770DBFD6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E5D15" w14:textId="49BC527E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4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5B031" w14:textId="45A5D749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51F2C" w14:textId="04359A61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98685" w14:textId="474C822D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2</w:t>
            </w:r>
          </w:p>
        </w:tc>
      </w:tr>
      <w:tr w:rsidR="00C111AF" w:rsidRPr="003C7C22" w14:paraId="2735DB0A" w14:textId="77777777" w:rsidTr="003C7C22">
        <w:trPr>
          <w:gridAfter w:val="1"/>
          <w:wAfter w:w="2390" w:type="dxa"/>
          <w:trHeight w:val="2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4B89D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B3A90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2681A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7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0735C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64698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F1B93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199FE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D529B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6DA07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72799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6BF06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BARS.h</w:t>
            </w:r>
            <w:proofErr w:type="spellEnd"/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B039F" w14:textId="4F21A95C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2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6DEAD" w14:textId="796DEC6A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7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96CB0" w14:textId="50915FBA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B6D9D" w14:textId="7E16D21C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8D310" w14:textId="04CC7FDA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</w:tr>
      <w:tr w:rsidR="00C111AF" w:rsidRPr="003C7C22" w14:paraId="3338EDBC" w14:textId="77777777" w:rsidTr="003C7C22">
        <w:trPr>
          <w:gridAfter w:val="1"/>
          <w:wAfter w:w="2390" w:type="dxa"/>
          <w:trHeight w:val="2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0DA62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6D3F0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DA56F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7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067EC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F7EFC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75082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83F3A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E7028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1916F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54689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FCF4F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0E5DC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DNF.co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F12CC" w14:textId="332DF495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0E8D5" w14:textId="586702B0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13395" w14:textId="3DE1CEF9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4ACE1" w14:textId="6DC2D734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</w:t>
            </w:r>
          </w:p>
        </w:tc>
      </w:tr>
      <w:tr w:rsidR="00C111AF" w:rsidRPr="003C7C22" w14:paraId="377DF027" w14:textId="77777777" w:rsidTr="003C7C22">
        <w:trPr>
          <w:gridAfter w:val="1"/>
          <w:wAfter w:w="2390" w:type="dxa"/>
          <w:trHeight w:val="2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50F67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CAE8C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0F951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7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964B4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923C8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E9A0E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8E23B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BAE6C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F5FE4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E9501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725C6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0F1AC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43E08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ABA.co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C9E23" w14:textId="731AAAA4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B6767" w14:textId="7037556F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AA738" w14:textId="38F8DCD3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7</w:t>
            </w:r>
          </w:p>
        </w:tc>
      </w:tr>
      <w:tr w:rsidR="00C111AF" w:rsidRPr="003C7C22" w14:paraId="4C92B845" w14:textId="77777777" w:rsidTr="003C7C22">
        <w:trPr>
          <w:gridAfter w:val="1"/>
          <w:wAfter w:w="2390" w:type="dxa"/>
          <w:trHeight w:val="2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2D5B7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DCD9B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5A486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7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59421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07B99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26C9B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D4FD9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D13FF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4E125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E3B89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EAA3F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60490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9BB56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4C6D4" w14:textId="77777777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LU.co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CA522" w14:textId="2E63A1E3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7D567" w14:textId="05891AC9" w:rsidR="00E74084" w:rsidRPr="00E74084" w:rsidRDefault="00E74084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</w:t>
            </w:r>
          </w:p>
        </w:tc>
      </w:tr>
      <w:tr w:rsidR="00C111AF" w:rsidRPr="003C7C22" w14:paraId="45C6BBF6" w14:textId="77777777" w:rsidTr="003C7C22">
        <w:trPr>
          <w:trHeight w:val="2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3FF77" w14:textId="77777777" w:rsidR="00FF3E77" w:rsidRPr="00E74084" w:rsidRDefault="00FF3E77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C4E40" w14:textId="77777777" w:rsidR="00FF3E77" w:rsidRPr="00E74084" w:rsidRDefault="00FF3E77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2B4CF" w14:textId="77777777" w:rsidR="00FF3E77" w:rsidRPr="00E74084" w:rsidRDefault="00FF3E77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7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F2E96" w14:textId="77777777" w:rsidR="00FF3E77" w:rsidRPr="00E74084" w:rsidRDefault="00FF3E77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AEB9C" w14:textId="77777777" w:rsidR="00FF3E77" w:rsidRPr="00E74084" w:rsidRDefault="00FF3E77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DA593" w14:textId="77777777" w:rsidR="00FF3E77" w:rsidRPr="00E74084" w:rsidRDefault="00FF3E77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5D370" w14:textId="77777777" w:rsidR="00FF3E77" w:rsidRPr="00E74084" w:rsidRDefault="00FF3E77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D6420" w14:textId="77777777" w:rsidR="00FF3E77" w:rsidRPr="00E74084" w:rsidRDefault="00FF3E77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703F5" w14:textId="77777777" w:rsidR="00FF3E77" w:rsidRPr="00E74084" w:rsidRDefault="00FF3E77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F89CB" w14:textId="77777777" w:rsidR="00FF3E77" w:rsidRPr="00E74084" w:rsidRDefault="00FF3E77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62F01" w14:textId="77777777" w:rsidR="00FF3E77" w:rsidRPr="00E74084" w:rsidRDefault="00FF3E77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5EF51" w14:textId="77777777" w:rsidR="00FF3E77" w:rsidRPr="00E74084" w:rsidRDefault="00FF3E77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AA182" w14:textId="77777777" w:rsidR="00FF3E77" w:rsidRPr="00E74084" w:rsidRDefault="00FF3E77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2E313" w14:textId="773DEC97" w:rsidR="00FF3E77" w:rsidRPr="00E74084" w:rsidRDefault="00FF3E77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="00C111AF"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          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8E2A7D" w14:textId="65ACF390" w:rsidR="00FF3E77" w:rsidRPr="00E74084" w:rsidRDefault="00FF3E77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Pr="003C7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E740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0EE67" w14:textId="3708C231" w:rsidR="00FF3E77" w:rsidRPr="00E74084" w:rsidRDefault="00FF3E77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C7C22" w:rsidRPr="003C7C22" w14:paraId="2F62B70C" w14:textId="77777777" w:rsidTr="003C7C22">
        <w:trPr>
          <w:trHeight w:val="2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2FE2EF" w14:textId="77777777" w:rsidR="003C7C22" w:rsidRPr="00E74084" w:rsidRDefault="003C7C22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21BB85" w14:textId="77777777" w:rsidR="003C7C22" w:rsidRPr="00E74084" w:rsidRDefault="003C7C22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23CF36" w14:textId="33DF68AB" w:rsidR="003C7C22" w:rsidRPr="00E74084" w:rsidRDefault="003C7C22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7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D101B2" w14:textId="77777777" w:rsidR="003C7C22" w:rsidRPr="00E74084" w:rsidRDefault="003C7C22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3AAA2F" w14:textId="77777777" w:rsidR="003C7C22" w:rsidRPr="00E74084" w:rsidRDefault="003C7C22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9FA07A" w14:textId="77777777" w:rsidR="003C7C22" w:rsidRPr="00E74084" w:rsidRDefault="003C7C22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DC12CE" w14:textId="77777777" w:rsidR="003C7C22" w:rsidRPr="00E74084" w:rsidRDefault="003C7C22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CA424D" w14:textId="77777777" w:rsidR="003C7C22" w:rsidRPr="00E74084" w:rsidRDefault="003C7C22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5E592B" w14:textId="77777777" w:rsidR="003C7C22" w:rsidRPr="00E74084" w:rsidRDefault="003C7C22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F8E40" w14:textId="77777777" w:rsidR="003C7C22" w:rsidRPr="00E74084" w:rsidRDefault="003C7C22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511FF6" w14:textId="77777777" w:rsidR="003C7C22" w:rsidRPr="00E74084" w:rsidRDefault="003C7C22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44242B" w14:textId="77777777" w:rsidR="003C7C22" w:rsidRPr="00E74084" w:rsidRDefault="003C7C22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2C4C94" w14:textId="77777777" w:rsidR="003C7C22" w:rsidRPr="00E74084" w:rsidRDefault="003C7C22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82A421" w14:textId="77777777" w:rsidR="003C7C22" w:rsidRPr="003C7C22" w:rsidRDefault="003C7C22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DF6214" w14:textId="0BE19D82" w:rsidR="003C7C22" w:rsidRPr="00E74084" w:rsidRDefault="003C7C22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NF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C255CE" w14:textId="77777777" w:rsidR="003C7C22" w:rsidRPr="00E74084" w:rsidRDefault="003C7C22" w:rsidP="003C7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</w:tbl>
    <w:p w14:paraId="21751795" w14:textId="77777777" w:rsidR="00FF3E77" w:rsidRDefault="00FF3E77" w:rsidP="00E74084">
      <w:pPr>
        <w:ind w:left="-567"/>
        <w:rPr>
          <w:lang w:val="pt-BR"/>
        </w:rPr>
      </w:pPr>
    </w:p>
    <w:p w14:paraId="2F4B0177" w14:textId="77777777" w:rsidR="00FC62DF" w:rsidRDefault="00FC62DF" w:rsidP="00E74084">
      <w:pPr>
        <w:ind w:left="-567"/>
        <w:rPr>
          <w:lang w:val="pt-BR"/>
        </w:rPr>
      </w:pPr>
    </w:p>
    <w:p w14:paraId="432C0795" w14:textId="25C51F45" w:rsidR="00FC62DF" w:rsidRPr="00FC62DF" w:rsidRDefault="00FC62DF" w:rsidP="00FC62DF">
      <w:pPr>
        <w:ind w:left="709"/>
        <w:rPr>
          <w:rFonts w:ascii="Times New Roman" w:hAnsi="Times New Roman" w:cs="Times New Roman"/>
        </w:rPr>
      </w:pPr>
      <w:r w:rsidRPr="00FC62DF">
        <w:rPr>
          <w:rFonts w:ascii="Times New Roman" w:hAnsi="Times New Roman" w:cs="Times New Roman"/>
        </w:rPr>
        <w:t>Bold values indicate significant correlation.</w:t>
      </w:r>
    </w:p>
    <w:p w14:paraId="6FCE6796" w14:textId="2979F5E9" w:rsidR="003C7C22" w:rsidRPr="00B12BEB" w:rsidRDefault="003C7C22">
      <w:pPr>
        <w:rPr>
          <w:rFonts w:ascii="Times New Roman" w:hAnsi="Times New Roman" w:cs="Times New Roman"/>
          <w:b/>
          <w:bCs/>
        </w:rPr>
      </w:pPr>
    </w:p>
    <w:sectPr w:rsidR="003C7C22" w:rsidRPr="00B12BEB" w:rsidSect="00C111AF">
      <w:pgSz w:w="16838" w:h="11906" w:orient="landscape" w:code="9"/>
      <w:pgMar w:top="1701" w:right="1417" w:bottom="1701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Bookman Old Style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084"/>
    <w:rsid w:val="0013528B"/>
    <w:rsid w:val="00162D2D"/>
    <w:rsid w:val="00274D33"/>
    <w:rsid w:val="00283782"/>
    <w:rsid w:val="002A5876"/>
    <w:rsid w:val="003034FE"/>
    <w:rsid w:val="003B2E51"/>
    <w:rsid w:val="003C7C22"/>
    <w:rsid w:val="0052096E"/>
    <w:rsid w:val="005908AE"/>
    <w:rsid w:val="006A0712"/>
    <w:rsid w:val="00701279"/>
    <w:rsid w:val="00763B0B"/>
    <w:rsid w:val="00A67390"/>
    <w:rsid w:val="00B12BEB"/>
    <w:rsid w:val="00C111AF"/>
    <w:rsid w:val="00C32EB9"/>
    <w:rsid w:val="00E74084"/>
    <w:rsid w:val="00F17781"/>
    <w:rsid w:val="00FB00BD"/>
    <w:rsid w:val="00FC62DF"/>
    <w:rsid w:val="00FD25FF"/>
    <w:rsid w:val="00FF3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1978B2"/>
  <w15:chartTrackingRefBased/>
  <w15:docId w15:val="{4FC2BB7E-DF74-4CD3-B847-0E79BC007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E740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740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740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740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740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740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740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740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740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7408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7408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7408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7408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74084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7408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74084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7408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74084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E740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E7408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E740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E7408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E740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E74084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E74084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E7408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740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74084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E740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896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971</Characters>
  <Application>Microsoft Office Word</Application>
  <DocSecurity>0</DocSecurity>
  <Lines>323</Lines>
  <Paragraphs>19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li Lannes</dc:creator>
  <cp:keywords/>
  <dc:description/>
  <cp:lastModifiedBy>Joseli Lannes</cp:lastModifiedBy>
  <cp:revision>3</cp:revision>
  <dcterms:created xsi:type="dcterms:W3CDTF">2025-10-21T18:25:00Z</dcterms:created>
  <dcterms:modified xsi:type="dcterms:W3CDTF">2025-10-21T18:26:00Z</dcterms:modified>
</cp:coreProperties>
</file>